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6A65" w:rsidRDefault="005D5277" w:rsidP="00987BBF">
      <w:pPr>
        <w:rPr>
          <w:rFonts w:ascii="Times New Roman" w:hAnsi="Times New Roman"/>
          <w:bCs/>
          <w:lang w:val="en-US"/>
        </w:rPr>
      </w:pPr>
      <w:r w:rsidRPr="00E40DFE">
        <w:rPr>
          <w:rFonts w:ascii="Times New Roman" w:hAnsi="Times New Roman"/>
          <w:b/>
          <w:bCs/>
          <w:lang w:val="en-US"/>
        </w:rPr>
        <w:t>Table </w:t>
      </w:r>
      <w:r w:rsidR="001937D2" w:rsidRPr="00E40DFE">
        <w:rPr>
          <w:rFonts w:ascii="Times New Roman" w:hAnsi="Times New Roman"/>
          <w:b/>
          <w:bCs/>
          <w:lang w:val="en-US"/>
        </w:rPr>
        <w:t>S1</w:t>
      </w:r>
      <w:r w:rsidRPr="00E40DFE">
        <w:rPr>
          <w:rFonts w:ascii="Times New Roman" w:hAnsi="Times New Roman"/>
          <w:b/>
          <w:bCs/>
          <w:lang w:val="en-US"/>
        </w:rPr>
        <w:t>.</w:t>
      </w:r>
      <w:r w:rsidR="00EF0D77" w:rsidRPr="00EF0D77">
        <w:rPr>
          <w:rFonts w:ascii="Times New Roman" w:hAnsi="Times New Roman"/>
          <w:bCs/>
          <w:lang w:val="en-US"/>
        </w:rPr>
        <w:t xml:space="preserve"> </w:t>
      </w:r>
      <w:r w:rsidR="00EF0D77">
        <w:rPr>
          <w:rFonts w:ascii="Times New Roman" w:hAnsi="Times New Roman"/>
          <w:bCs/>
          <w:lang w:val="en-US"/>
        </w:rPr>
        <w:t>Horses</w:t>
      </w:r>
      <w:r w:rsidR="00EF0D77" w:rsidRPr="00EF0D77">
        <w:rPr>
          <w:rFonts w:ascii="Times New Roman" w:hAnsi="Times New Roman"/>
          <w:bCs/>
          <w:lang w:val="en-US"/>
        </w:rPr>
        <w:t xml:space="preserve"> used for whole genome sequencing</w:t>
      </w:r>
      <w:r w:rsidR="00AB4E9D">
        <w:rPr>
          <w:rFonts w:ascii="Times New Roman" w:hAnsi="Times New Roman"/>
          <w:bCs/>
          <w:lang w:val="en-US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4"/>
        <w:gridCol w:w="2025"/>
      </w:tblGrid>
      <w:tr w:rsidR="00987BBF" w:rsidRPr="001937D2" w:rsidTr="00D95C03">
        <w:tc>
          <w:tcPr>
            <w:tcW w:w="20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7BBF" w:rsidRPr="005D5277" w:rsidRDefault="00987BBF" w:rsidP="00FA7B8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D5277">
              <w:rPr>
                <w:rFonts w:ascii="Times New Roman" w:hAnsi="Times New Roman" w:cs="Times New Roman"/>
                <w:lang w:val="en-US"/>
              </w:rPr>
              <w:t>Horse Breed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87BBF" w:rsidRPr="005D5277" w:rsidRDefault="00987BBF" w:rsidP="00FA7B8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D5277">
              <w:rPr>
                <w:rFonts w:ascii="Times New Roman" w:hAnsi="Times New Roman" w:cs="Times New Roman"/>
                <w:lang w:val="en-US"/>
              </w:rPr>
              <w:t>Number of animals</w:t>
            </w:r>
          </w:p>
        </w:tc>
      </w:tr>
      <w:tr w:rsidR="004A4A0F" w:rsidRPr="001937D2" w:rsidTr="001A4E5E">
        <w:tc>
          <w:tcPr>
            <w:tcW w:w="2044" w:type="dxa"/>
            <w:tcBorders>
              <w:right w:val="single" w:sz="4" w:space="0" w:color="auto"/>
            </w:tcBorders>
          </w:tcPr>
          <w:p w:rsidR="004A4A0F" w:rsidRPr="001937D2" w:rsidRDefault="004A4A0F" w:rsidP="00FA7B8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ranches-Montagnes</w:t>
            </w:r>
          </w:p>
        </w:tc>
        <w:tc>
          <w:tcPr>
            <w:tcW w:w="2025" w:type="dxa"/>
            <w:tcBorders>
              <w:left w:val="single" w:sz="4" w:space="0" w:color="auto"/>
            </w:tcBorders>
          </w:tcPr>
          <w:p w:rsidR="004A4A0F" w:rsidRPr="001937D2" w:rsidRDefault="004A4A0F" w:rsidP="00FA7B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</w:tr>
      <w:tr w:rsidR="0073590D" w:rsidRPr="001937D2" w:rsidTr="001A4E5E">
        <w:tc>
          <w:tcPr>
            <w:tcW w:w="2044" w:type="dxa"/>
            <w:tcBorders>
              <w:right w:val="single" w:sz="4" w:space="0" w:color="auto"/>
            </w:tcBorders>
          </w:tcPr>
          <w:p w:rsidR="0073590D" w:rsidRPr="001937D2" w:rsidRDefault="00E40DFE" w:rsidP="00AB4E9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erma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armblood</w:t>
            </w:r>
            <w:proofErr w:type="spellEnd"/>
          </w:p>
        </w:tc>
        <w:tc>
          <w:tcPr>
            <w:tcW w:w="2025" w:type="dxa"/>
            <w:tcBorders>
              <w:left w:val="single" w:sz="4" w:space="0" w:color="auto"/>
            </w:tcBorders>
          </w:tcPr>
          <w:p w:rsidR="0073590D" w:rsidRPr="001937D2" w:rsidRDefault="00AB4E9D" w:rsidP="00FA7B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7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40D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73590D" w:rsidRPr="001937D2" w:rsidTr="001A4E5E">
        <w:tc>
          <w:tcPr>
            <w:tcW w:w="2044" w:type="dxa"/>
            <w:tcBorders>
              <w:right w:val="single" w:sz="4" w:space="0" w:color="auto"/>
            </w:tcBorders>
          </w:tcPr>
          <w:p w:rsidR="0073590D" w:rsidRPr="001937D2" w:rsidRDefault="00E40DFE" w:rsidP="00FA7B8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aflinger</w:t>
            </w:r>
            <w:proofErr w:type="spellEnd"/>
          </w:p>
        </w:tc>
        <w:tc>
          <w:tcPr>
            <w:tcW w:w="2025" w:type="dxa"/>
            <w:tcBorders>
              <w:left w:val="single" w:sz="4" w:space="0" w:color="auto"/>
            </w:tcBorders>
          </w:tcPr>
          <w:p w:rsidR="0073590D" w:rsidRPr="001937D2" w:rsidRDefault="00E40DFE" w:rsidP="00FA7B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227AC" w:rsidTr="00E40DFE">
        <w:tc>
          <w:tcPr>
            <w:tcW w:w="2044" w:type="dxa"/>
            <w:tcBorders>
              <w:right w:val="single" w:sz="4" w:space="0" w:color="auto"/>
            </w:tcBorders>
          </w:tcPr>
          <w:p w:rsidR="00C227AC" w:rsidRPr="001937D2" w:rsidRDefault="00C227AC" w:rsidP="00AB4E9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937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wiss </w:t>
            </w:r>
            <w:proofErr w:type="spellStart"/>
            <w:r w:rsidRPr="001937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armblood</w:t>
            </w:r>
            <w:proofErr w:type="spellEnd"/>
          </w:p>
        </w:tc>
        <w:tc>
          <w:tcPr>
            <w:tcW w:w="2025" w:type="dxa"/>
            <w:tcBorders>
              <w:left w:val="single" w:sz="4" w:space="0" w:color="auto"/>
            </w:tcBorders>
          </w:tcPr>
          <w:p w:rsidR="00C227AC" w:rsidRPr="00F8355F" w:rsidRDefault="00AB4E9D" w:rsidP="00FA7B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227AC" w:rsidTr="00E40DFE">
        <w:tc>
          <w:tcPr>
            <w:tcW w:w="2044" w:type="dxa"/>
            <w:tcBorders>
              <w:bottom w:val="single" w:sz="4" w:space="0" w:color="auto"/>
              <w:right w:val="single" w:sz="4" w:space="0" w:color="auto"/>
            </w:tcBorders>
          </w:tcPr>
          <w:p w:rsidR="00C227AC" w:rsidRPr="00EF0D77" w:rsidRDefault="00C227AC" w:rsidP="00FA7B8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0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K </w:t>
            </w:r>
            <w:proofErr w:type="spellStart"/>
            <w:r w:rsidRPr="00EF0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rmblood</w:t>
            </w:r>
            <w:proofErr w:type="spellEnd"/>
          </w:p>
        </w:tc>
        <w:tc>
          <w:tcPr>
            <w:tcW w:w="2025" w:type="dxa"/>
            <w:tcBorders>
              <w:left w:val="single" w:sz="4" w:space="0" w:color="auto"/>
              <w:bottom w:val="single" w:sz="4" w:space="0" w:color="auto"/>
            </w:tcBorders>
          </w:tcPr>
          <w:p w:rsidR="00C227AC" w:rsidRPr="00F8355F" w:rsidRDefault="00C227AC" w:rsidP="00FA7B8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55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:rsidR="00987BBF" w:rsidRDefault="00987BBF" w:rsidP="00987BBF">
      <w:bookmarkStart w:id="0" w:name="_GoBack"/>
      <w:bookmarkEnd w:id="0"/>
    </w:p>
    <w:sectPr w:rsidR="00987B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7EDA"/>
    <w:rsid w:val="00002C15"/>
    <w:rsid w:val="000252F5"/>
    <w:rsid w:val="000B242E"/>
    <w:rsid w:val="000B5DED"/>
    <w:rsid w:val="000C5BAC"/>
    <w:rsid w:val="001937D2"/>
    <w:rsid w:val="001A4E5E"/>
    <w:rsid w:val="001A6A65"/>
    <w:rsid w:val="001F2FFB"/>
    <w:rsid w:val="002736A4"/>
    <w:rsid w:val="002E7D29"/>
    <w:rsid w:val="0036455E"/>
    <w:rsid w:val="003D37C5"/>
    <w:rsid w:val="003D5C34"/>
    <w:rsid w:val="00453B51"/>
    <w:rsid w:val="004A04B0"/>
    <w:rsid w:val="004A4A0F"/>
    <w:rsid w:val="00585EDB"/>
    <w:rsid w:val="005D5277"/>
    <w:rsid w:val="005E7EDA"/>
    <w:rsid w:val="00627B01"/>
    <w:rsid w:val="0065126B"/>
    <w:rsid w:val="006D553C"/>
    <w:rsid w:val="0073590D"/>
    <w:rsid w:val="007C335F"/>
    <w:rsid w:val="008D5DCD"/>
    <w:rsid w:val="00981C91"/>
    <w:rsid w:val="00987BBF"/>
    <w:rsid w:val="009C5F10"/>
    <w:rsid w:val="00A421DE"/>
    <w:rsid w:val="00AB4E9D"/>
    <w:rsid w:val="00B91C52"/>
    <w:rsid w:val="00BF4B34"/>
    <w:rsid w:val="00C227AC"/>
    <w:rsid w:val="00D019B1"/>
    <w:rsid w:val="00D12FAC"/>
    <w:rsid w:val="00D17984"/>
    <w:rsid w:val="00D95C03"/>
    <w:rsid w:val="00DB7AA4"/>
    <w:rsid w:val="00DC52D4"/>
    <w:rsid w:val="00E40DFE"/>
    <w:rsid w:val="00E611A0"/>
    <w:rsid w:val="00E92DC0"/>
    <w:rsid w:val="00ED2BA9"/>
    <w:rsid w:val="00EF0D77"/>
    <w:rsid w:val="00F8355F"/>
    <w:rsid w:val="00FA7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449FC6E9-9C0B-4537-B313-68E78C99A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E7E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96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1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9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2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8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4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1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1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ögemüller Michaela</dc:creator>
  <cp:lastModifiedBy>Leeb, Tosso (VETSUISSE)</cp:lastModifiedBy>
  <cp:revision>3</cp:revision>
  <dcterms:created xsi:type="dcterms:W3CDTF">2014-03-17T11:05:00Z</dcterms:created>
  <dcterms:modified xsi:type="dcterms:W3CDTF">2014-03-17T11:08:00Z</dcterms:modified>
</cp:coreProperties>
</file>